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F74CD" w14:textId="6084C52B" w:rsidR="005837A3" w:rsidRDefault="00973A2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13569</w:t>
      </w:r>
    </w:p>
    <w:p w14:paraId="7152E8B6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QRSPLEKASVVSKLFFSWTRPILRKGYRQRLELSDIYQIPSVDSADNLSEKLEREWDRE</w:t>
      </w:r>
    </w:p>
    <w:p w14:paraId="14B677D9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ASKKNPKLINALRRCFFWRFMFYGIFLYLGEVTKAVQPLLLGRIIASYDPDNKEERSIA</w:t>
      </w:r>
    </w:p>
    <w:p w14:paraId="37206F43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YLGIGLCLLFIVRTLLLHPAIFGLHHIGMQMRIAMFSLIYKKTLKLSSRVLDKISIGQL</w:t>
      </w:r>
    </w:p>
    <w:p w14:paraId="7259365A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SLLSNNLNKFDEGLALAHFVWIAPLQVALLMGLIWELLQASAFCGLGFLIVLALFQAGL</w:t>
      </w:r>
    </w:p>
    <w:p w14:paraId="638712CE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RMMMKYRDQRAGKISERLVITSEMIENIQSVKAYCWEEAMEKMIENLRQTELKLTRKAA</w:t>
      </w:r>
    </w:p>
    <w:p w14:paraId="4FE9494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VRYFNSSAFFFSGFFVVFLSVLPYALIKGIILRKIFTTISFCIVLRMAVTRQFPWAVQT</w:t>
      </w:r>
    </w:p>
    <w:p w14:paraId="43ACAD24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WYDSLGAINKIQDFLQKQEYKTLEYNLTTTEVVMENVTAFWEEGFGELFEKAKQNNNNRK</w:t>
      </w:r>
    </w:p>
    <w:p w14:paraId="527B061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SNGDDSLFFSNFSLLGTPVLKDINFKIERGQLLAVAGSTGAGKTSLLMVIMGELEPSEG</w:t>
      </w:r>
    </w:p>
    <w:p w14:paraId="54A542D2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IKHSGRISFCSQFSWIMPGTIKENIIFGVSYDEYRYRSVIKACQLEEDISKFAEKDNIV</w:t>
      </w:r>
    </w:p>
    <w:p w14:paraId="63016168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GEGGITLSGGQRARISLARAVYKDADLYLLDSPFGYLDVLTEKEIFESCVCKLMANKTR</w:t>
      </w:r>
    </w:p>
    <w:p w14:paraId="4702BAEE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LVTSKMEHLKKADKILILHEGSSYFYGTFSELQNLQPDFSSKLMGCDSFDQFSAERRNS</w:t>
      </w:r>
    </w:p>
    <w:p w14:paraId="4ECA28BB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LTETLHRFSLEGDAPVSWTETKKQSFKQTGEFGEKRKNSILNPINS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IRKFSIVQKTPLQ</w:t>
      </w:r>
    </w:p>
    <w:p w14:paraId="3C8979D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MNGIEEDSDEPLERRLSLVPDSEQGEAILPRISVISTGPTLQARRRQSVLNLMTHSVNQG</w:t>
      </w:r>
    </w:p>
    <w:p w14:paraId="0113A970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QNIHRKTTASTRKVSLAPQANLTELDIYSRRLSQETGLEISEEINEEDLKE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FFDDMESI</w:t>
      </w:r>
    </w:p>
    <w:p w14:paraId="6A57E4FB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AVTTWNTYLRYITVHKSLIFVLIWCLVIFLAEVAASLVVLWLLGNTPLQDKG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THSR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</w:p>
    <w:p w14:paraId="48F87356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NSYAVIITSTSSYYVFYIYVGVADTLLAMGFFRGLPLVHTLITVSKILHHKMLHSVLQAP</w:t>
      </w:r>
    </w:p>
    <w:p w14:paraId="7E6D7CBC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STLNTLKAGGILNRFSKDIAILDDLLPLTIFDFIQLLLIVIGAIAVVAVLQPYIFVATV</w:t>
      </w:r>
    </w:p>
    <w:p w14:paraId="495737F9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VIVAFIMLRAYFLQTSQQLKQLESEGRSPIFTHLVTSLKGLWTLRAFGRQPYFETLFHK</w:t>
      </w:r>
    </w:p>
    <w:p w14:paraId="320B3914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LNLHTANWFLYLSTLRWFQMRIEMIFVIFFIAVTFISILTTGEGEGRVGIILTLAMNIM</w:t>
      </w:r>
    </w:p>
    <w:p w14:paraId="73998423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TLQWAVNSSIDVDSLMRSVSRVFKFIDMPTEGKPTKSTKPYKNGQLSKVMIIENSHVKK</w:t>
      </w:r>
    </w:p>
    <w:p w14:paraId="636F24AE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DIWPSGGQMTVKDLTAKYTEGGNAILENISFSISPGQRVGLLGRTGSGKSTLLSAFLRL</w:t>
      </w:r>
    </w:p>
    <w:p w14:paraId="39DF0BB1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NTEGEIQIDGVSWDSITLQQWRKAFGVIPQKVFIFSGTFRKNLDPYEQWSDQEIWKVAD</w:t>
      </w:r>
    </w:p>
    <w:p w14:paraId="3CD04F08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VGLRSVIEQFPGKLDFVLVDGGCVLSHGHKQLMCLARSVLSKAKILLLDEPSAHLDPVT</w:t>
      </w:r>
    </w:p>
    <w:p w14:paraId="1E74B58F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QIIRRTLKQAFADCTVILCEHRIEAMLECQQFLVIEENKVRQYDSIQKLLNERSLFRQA</w:t>
      </w:r>
    </w:p>
    <w:p w14:paraId="7E65E5A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SPSDRVKLFPHRNSSKCKSKPQIAALKEETEEEVQDTRL</w:t>
      </w:r>
    </w:p>
    <w:p w14:paraId="608CF0EA" w14:textId="77777777" w:rsidR="003D0B55" w:rsidRPr="005801ED" w:rsidRDefault="003D0B55">
      <w:pPr>
        <w:rPr>
          <w:rFonts w:ascii="Arial" w:hAnsi="Arial" w:cs="Arial"/>
          <w:color w:val="B9772E"/>
          <w:sz w:val="24"/>
          <w:szCs w:val="24"/>
        </w:rPr>
      </w:pPr>
    </w:p>
    <w:p w14:paraId="78D716F4" w14:textId="7501EB06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15309 </w:t>
      </w:r>
    </w:p>
    <w:p w14:paraId="353500DB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RAAPLLLARAASLSLGFLFLLFFWLDRSVLAKELKFVTLVFRHGDRSPIDTFPTDPIKE</w:t>
      </w:r>
    </w:p>
    <w:p w14:paraId="4D6EAD7F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SWPQGFGQLTQLGMEQHYELGEYIRKRYRKFL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SYKHEQVYIRSTDVDRTLMSAMTNL</w:t>
      </w:r>
    </w:p>
    <w:p w14:paraId="2A02B61B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LFPPEGVSIWNPILLWQPIPVHTVPLSEDQLLYLPFRNCPRFQELESETLKSEEFQKR</w:t>
      </w:r>
    </w:p>
    <w:p w14:paraId="451102E6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HPYKDFIATLGKLSGLHGQDLFGIWSKVYDPLYCESVH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TLPSWATEDTMTKLRELSE</w:t>
      </w:r>
    </w:p>
    <w:p w14:paraId="38A90A4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SLLSLY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GIHKQKEKSRLQGGV</w:t>
      </w:r>
      <w:r w:rsidRPr="003D0B55">
        <w:rPr>
          <w:rFonts w:ascii="Courier New" w:eastAsia="Times New Roman" w:hAnsi="Courier New" w:cs="Courier New"/>
          <w:sz w:val="20"/>
          <w:szCs w:val="20"/>
          <w:highlight w:val="yellow"/>
          <w:lang w:eastAsia="en-IN"/>
        </w:rPr>
        <w:t>LVNEILNHMKRATQIPSYKKLIMY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AHDTTVSGLQMAL</w:t>
      </w:r>
    </w:p>
    <w:p w14:paraId="47FBD54E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VYNGLLPPYASCHLTELYFEKGEYFVEMYYR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TQHEPYPLMLPGCSPSCPLERFAELV</w:t>
      </w:r>
    </w:p>
    <w:p w14:paraId="2332DBD1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PVIPQDWSTECMTTNSHQGTEDSTD</w:t>
      </w:r>
    </w:p>
    <w:p w14:paraId="65A233B2" w14:textId="77777777" w:rsidR="003D0B55" w:rsidRPr="005801ED" w:rsidRDefault="003D0B55">
      <w:pPr>
        <w:rPr>
          <w:rFonts w:ascii="Arial" w:hAnsi="Arial" w:cs="Arial"/>
          <w:color w:val="B9772E"/>
          <w:sz w:val="24"/>
          <w:szCs w:val="24"/>
        </w:rPr>
      </w:pPr>
    </w:p>
    <w:p w14:paraId="0F243947" w14:textId="3ED8F2CB" w:rsidR="00FB3371" w:rsidRDefault="00FB3371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32004 </w:t>
      </w:r>
    </w:p>
    <w:p w14:paraId="7CD78568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VALRYVWPLLLCSPCLLIQIPEEYEGHHVMEPPVITEQSPRRLVVFPTDDISLKCEAS</w:t>
      </w:r>
    </w:p>
    <w:p w14:paraId="7325DA0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KPEVQFRWTRDGVHFKPKEELGVTVYQSPHSGSFTITGNNSNFAQRFQGIYRCFASNKL</w:t>
      </w:r>
    </w:p>
    <w:p w14:paraId="0E29D9BF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AMSHEIRLMAEGAPKWPKETVKPVEVEEGESVVLPCNPPPSAEPLRIYWMNSKILHIK</w:t>
      </w:r>
    </w:p>
    <w:p w14:paraId="76932576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DERVTMGQNGNLYFANVLTSDNHSDYICHAHFPGTRTIIQKEPIDLRVKATNSMIDRKP</w:t>
      </w:r>
    </w:p>
    <w:p w14:paraId="06111F19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LLFPTNSSSHLVALQGQPLVLECIAEGFPTPTIKWLRPSGPMPADRVTYQNHNKTLQLL</w:t>
      </w:r>
    </w:p>
    <w:p w14:paraId="59E2C60A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VGEEDDGEYRCLAENSLGSARHAYYVTVEAAPYWLHKPQSHLYGPGETARLDCQVQGRP</w:t>
      </w:r>
    </w:p>
    <w:p w14:paraId="6BD4642B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PEVTWRINGIPVEELAKDQKYRIQRGALILSNVQPSDTMVTQCEARNRHGLLLANAYIY</w:t>
      </w:r>
    </w:p>
    <w:p w14:paraId="4E13AD19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VQLPAKILTADNQTYMAVQGSTAYLLCKAFGAPVPSVQWLDEDGTTVLQDERFFPYANG</w:t>
      </w:r>
    </w:p>
    <w:p w14:paraId="63E46C13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LGIRDLQANDTGRYFCLAANDQNNVTIMANLKVKDATQITQGPRSTIEKKGSRVTFTCQ</w:t>
      </w:r>
    </w:p>
    <w:p w14:paraId="4D13067E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SFDPSLQPSITWRGDGRDLQELGDSDKYFIEDGRLVIHSLDYSDQGNYSCVASTELDVV</w:t>
      </w:r>
    </w:p>
    <w:p w14:paraId="6DECF7B2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SRAQLLVVGSPGPVPRLVLSDLHLLTQSQVRVSWSPAEDHNAPIEKYDIEFEDKEMAPE</w:t>
      </w:r>
    </w:p>
    <w:p w14:paraId="36E76565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WYSLGKVPG</w:t>
      </w:r>
      <w:r w:rsidRPr="003D0B5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TSTTLKLSPYVHYTFRVTAINKYGPGEPSPVSETVVTPEAAPEKNPVD</w:t>
      </w:r>
    </w:p>
    <w:p w14:paraId="6629A5BC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KGEGNETTNMVITWKPLRWMDWNAPQVQYRVQWRPQGTRGPWQEQIVSDPFLVVSNTST</w:t>
      </w:r>
    </w:p>
    <w:p w14:paraId="66C81987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VPYEIKVQAVNSQGKGPEPQVTIGYSGEDYPQAIPELEGIEILNSSAVLVKWRPVDLAQ</w:t>
      </w:r>
    </w:p>
    <w:p w14:paraId="25883007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KGHLRGYNVTYWREGSQRKHSKRHIHKDHVVVPANTTSVILSGLRPYSSYHLEVQAFNG</w:t>
      </w:r>
    </w:p>
    <w:p w14:paraId="74A74A2A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GSGPASEFTFSTPEGVPGHPEALHLECQSNTSLLLRWQPPLSHNGVLTGYVLSYHPLDE</w:t>
      </w:r>
    </w:p>
    <w:p w14:paraId="50D5345A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KGQLSFNLRDPELRTHNLTDLSPHLRYRFQLQATTKEGPGEAIVREGGTMALSGISDF</w:t>
      </w:r>
    </w:p>
    <w:p w14:paraId="1E464DB8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NISATAGENYSVVSWVPKEGQCNFRFHILFKALGEEKGGASLSPQYVSYNQSSYTQWDL</w:t>
      </w:r>
    </w:p>
    <w:p w14:paraId="0A204A56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PDTDYEIHLFKERMFRHQMAVKTNGTGRVRLPPAGFATEGWFIGFVSAIILLLLVLLIL</w:t>
      </w:r>
    </w:p>
    <w:p w14:paraId="13D08B74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>CFI</w:t>
      </w: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KRSKGGKYSVKDKEDTQVDSEARPMKDETFGEYRSLESDNEEKAFGSSQPSLNGDIK</w:t>
      </w:r>
    </w:p>
    <w:p w14:paraId="42829C2F" w14:textId="77777777" w:rsidR="003D0B55" w:rsidRPr="003D0B55" w:rsidRDefault="003D0B55" w:rsidP="003D0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D0B5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PLGSDDSLADYGGSVDVQFNEDGSFIGQYSGKKEKEAAGGNDSSGATSPINPAVALE</w:t>
      </w:r>
    </w:p>
    <w:p w14:paraId="23E725D9" w14:textId="77777777" w:rsidR="003D0B55" w:rsidRPr="005801ED" w:rsidRDefault="003D0B55">
      <w:pPr>
        <w:rPr>
          <w:rFonts w:ascii="Arial" w:hAnsi="Arial" w:cs="Arial"/>
          <w:color w:val="B9772E"/>
          <w:sz w:val="24"/>
          <w:szCs w:val="24"/>
        </w:rPr>
      </w:pPr>
    </w:p>
    <w:p w14:paraId="0B59BA56" w14:textId="76F2694E" w:rsidR="00FB3371" w:rsidRDefault="00FB3371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7602 </w:t>
      </w:r>
    </w:p>
    <w:p w14:paraId="6B99822F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YALFLLASLLGAALAGPVLGLKECTRGSAVWCQNVKTASDCGAVKHCLQTVWNKPTVKS</w:t>
      </w:r>
    </w:p>
    <w:p w14:paraId="7B243EFB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PCDICKDVVTAAGDMLKD</w:t>
      </w:r>
      <w:r w:rsidRPr="006A5C6D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EEEILVYLEK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TCDWLPKP</w:t>
      </w:r>
      <w:r w:rsidRPr="006A5C6D">
        <w:rPr>
          <w:rFonts w:ascii="Courier New" w:eastAsia="Times New Roman" w:hAnsi="Courier New" w:cs="Courier New"/>
          <w:b/>
          <w:color w:val="00B050"/>
          <w:sz w:val="20"/>
          <w:szCs w:val="20"/>
          <w:highlight w:val="yellow"/>
          <w:lang w:eastAsia="en-IN"/>
        </w:rPr>
        <w:t>N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MSASCKEIVDSYLPVILDI</w:t>
      </w:r>
    </w:p>
    <w:p w14:paraId="38911167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IKGEMSRPGEVCSALNL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ESLQKHLAELNHQKQLESNKIPELDMTEVVAPFMANIPLLLY</w:t>
      </w:r>
    </w:p>
    <w:p w14:paraId="30557DC0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QDGPRSKPQPKDNGDVCQDCIQMVTDIQTAVRT</w:t>
      </w:r>
      <w:r w:rsidRPr="006A5C6D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TFVQALVEHVKEECDRLGPGMADI</w:t>
      </w:r>
    </w:p>
    <w:p w14:paraId="5AC606B7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KNYISQYSEIAIQMMMHMQPKEICALVGFCDEVKEMPMQTLVPAKVASKNVIPALELVE</w:t>
      </w:r>
    </w:p>
    <w:p w14:paraId="79FC7DC2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IKKHEVPAKSDVYCEVCEF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LVKEVT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LI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N</w:t>
      </w:r>
      <w:r w:rsidRPr="006A5C6D">
        <w:rPr>
          <w:rFonts w:ascii="Courier New" w:eastAsia="Times New Roman" w:hAnsi="Courier New" w:cs="Courier New"/>
          <w:b/>
          <w:color w:val="00B050"/>
          <w:sz w:val="20"/>
          <w:szCs w:val="20"/>
          <w:highlight w:val="yellow"/>
          <w:lang w:eastAsia="en-IN"/>
        </w:rPr>
        <w:t>N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KTEKEILDAFDKMCSKLPKSLSEECQEV</w:t>
      </w:r>
    </w:p>
    <w:p w14:paraId="66716F2A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VDTYGSSILSILLEEVSP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LVCSM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LHLCSGT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LPALTVHVTQPKDGGFCEVCKKLVGYLD</w:t>
      </w:r>
    </w:p>
    <w:p w14:paraId="28C2897B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NLEK</w:t>
      </w:r>
      <w:r w:rsidRPr="006A5C6D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TKQEILAALEKGCSFLPDPYQKQCDQFVAEYEPVLIEILVEVMDPSFVCLKIG</w:t>
      </w:r>
    </w:p>
    <w:p w14:paraId="4A210AC0" w14:textId="77777777" w:rsidR="006A5C6D" w:rsidRPr="006A5C6D" w:rsidRDefault="006A5C6D" w:rsidP="006A5C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A5C6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PSAHKPLLGTEKCIWGPSYWCQNTETAAQCNAVEHCKRHVWN</w:t>
      </w:r>
    </w:p>
    <w:p w14:paraId="4CBEDB3B" w14:textId="77777777" w:rsidR="006A5C6D" w:rsidRPr="005801ED" w:rsidRDefault="006A5C6D">
      <w:pPr>
        <w:rPr>
          <w:rFonts w:ascii="Arial" w:hAnsi="Arial" w:cs="Arial"/>
          <w:color w:val="B9772E"/>
          <w:sz w:val="24"/>
          <w:szCs w:val="24"/>
        </w:rPr>
      </w:pPr>
    </w:p>
    <w:p w14:paraId="48A8749E" w14:textId="77777777" w:rsidR="00CD0042" w:rsidRDefault="00FB3371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15382</w:t>
      </w:r>
    </w:p>
    <w:p w14:paraId="5B3BF908" w14:textId="08878870" w:rsidR="00CD0042" w:rsidRPr="00CD0042" w:rsidRDefault="00CD0042" w:rsidP="00CD0042">
      <w:pPr>
        <w:pStyle w:val="HTMLPreformatted"/>
        <w:rPr>
          <w:rFonts w:ascii="Courier New" w:eastAsia="Times New Roman" w:hAnsi="Courier New" w:cs="Courier New"/>
          <w:color w:val="00000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lang w:eastAsia="en-IN"/>
        </w:rPr>
        <w:t>MILS</w:t>
      </w:r>
      <w:r w:rsidRPr="00CD0042">
        <w:rPr>
          <w:rFonts w:ascii="Courier New" w:eastAsia="Times New Roman" w:hAnsi="Courier New" w:cs="Courier New"/>
          <w:b/>
          <w:color w:val="00B05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lang w:eastAsia="en-IN"/>
        </w:rPr>
        <w:t>TTAVTPFLTKLWQETVQQ</w:t>
      </w:r>
      <w:r w:rsidRPr="00CD0042">
        <w:rPr>
          <w:rFonts w:ascii="Courier New" w:eastAsia="Times New Roman" w:hAnsi="Courier New" w:cs="Courier New"/>
          <w:color w:val="000000"/>
          <w:highlight w:val="yellow"/>
          <w:lang w:eastAsia="en-IN"/>
        </w:rPr>
        <w:t>GG</w:t>
      </w:r>
      <w:r w:rsidRPr="00CD0042">
        <w:rPr>
          <w:rFonts w:ascii="Courier New" w:eastAsia="Times New Roman" w:hAnsi="Courier New" w:cs="Courier New"/>
          <w:b/>
          <w:color w:val="00B050"/>
          <w:highlight w:val="yellow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highlight w:val="yellow"/>
          <w:lang w:eastAsia="en-IN"/>
        </w:rPr>
        <w:t>MSGLARRSPRSSDGKLEAL</w:t>
      </w:r>
      <w:r w:rsidRPr="00CD0042">
        <w:rPr>
          <w:rFonts w:ascii="Courier New" w:eastAsia="Times New Roman" w:hAnsi="Courier New" w:cs="Courier New"/>
          <w:color w:val="000000"/>
          <w:lang w:eastAsia="en-IN"/>
        </w:rPr>
        <w:t>YVLMVLGFFGFFTLG</w:t>
      </w:r>
    </w:p>
    <w:p w14:paraId="26CD8365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MLSYIRSKKL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HSNDPFNVYIESDAWQEKD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AYVQARVLESYRSC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YVVENHLAIEQPNT</w:t>
      </w:r>
    </w:p>
    <w:p w14:paraId="35368B37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HLPETKPSP</w:t>
      </w:r>
    </w:p>
    <w:p w14:paraId="577BBD1C" w14:textId="04303686" w:rsidR="00FB3371" w:rsidRPr="005801ED" w:rsidRDefault="00FB3371">
      <w:pPr>
        <w:rPr>
          <w:rFonts w:ascii="Arial" w:hAnsi="Arial" w:cs="Arial"/>
          <w:color w:val="B9772E"/>
          <w:sz w:val="24"/>
          <w:szCs w:val="24"/>
        </w:rPr>
      </w:pPr>
    </w:p>
    <w:p w14:paraId="4EBBC71C" w14:textId="5289E0CA" w:rsidR="00FB3371" w:rsidRDefault="00FB3371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21583 </w:t>
      </w:r>
    </w:p>
    <w:p w14:paraId="6F13140E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KTQTWILTCIYLQLLLFNPLVKTEGICRNRVTNNVKDVTKLVANLPKDYMITLKYVPG</w:t>
      </w:r>
    </w:p>
    <w:p w14:paraId="49F55951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DVLPSHCWISEMVVQLSDSLTDLLDKFS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SEGLSNYSIIDK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VNIVDDLVECVKE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S</w:t>
      </w:r>
    </w:p>
    <w:p w14:paraId="6470588F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DLKKS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FKSPEPRLFTPEEFF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IF</w:t>
      </w:r>
      <w:r w:rsidRPr="00FC348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SIDAFKDFVVASETSDCVVSSTLSPEKDSRVSVT</w:t>
      </w:r>
    </w:p>
    <w:p w14:paraId="45024183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PFMLPPVAASSLRNDSSSSNRKAKNPPGDSSLHWAAMALPALFSLIIGFAFGALYWKKR</w:t>
      </w:r>
    </w:p>
    <w:p w14:paraId="02981716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PSLTRAVENIQINEEDNEISMLQEKEREFQEV</w:t>
      </w:r>
    </w:p>
    <w:p w14:paraId="0E8196C1" w14:textId="77777777" w:rsidR="00CD0042" w:rsidRPr="005801ED" w:rsidRDefault="00CD0042">
      <w:pPr>
        <w:rPr>
          <w:rFonts w:ascii="Arial" w:hAnsi="Arial" w:cs="Arial"/>
          <w:color w:val="B9772E"/>
          <w:sz w:val="24"/>
          <w:szCs w:val="24"/>
        </w:rPr>
      </w:pPr>
    </w:p>
    <w:p w14:paraId="0096286A" w14:textId="1FBA47F7" w:rsidR="00FB3371" w:rsidRDefault="00FB3371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Q9Y6C2 </w:t>
      </w:r>
    </w:p>
    <w:p w14:paraId="5690FB0C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PRTLWSCYLCCLLTAAAGAASYPPRGFSLYTGSSGALSPGGPQAQIAPRPASRHRNWC</w:t>
      </w:r>
    </w:p>
    <w:p w14:paraId="12FBE4B6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YVVTRTVSCVLEDGVETYVKYQPCAWGQPQCPQSIMYRRFLRPRYRVAYKTVTDMEWRC</w:t>
      </w:r>
    </w:p>
    <w:p w14:paraId="6481DC6D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QGYGGDDCAESPAPALGPASSTPRPLARPARPNLSGSSAGSPLSGLGGEGPGESEKVQQ</w:t>
      </w:r>
    </w:p>
    <w:p w14:paraId="64F23848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EEQVQSLTKELQGLRGVLQGLSGRLAEDVQRAVETAFNGRQQPADAAARPGVHETLNEI</w:t>
      </w:r>
    </w:p>
    <w:p w14:paraId="3B661792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HQLQLLDTRVSTHDQELGHLNNHHGGSSSSGGSRAPAPASAPPGPSEELLRQLEQRLQE</w:t>
      </w:r>
    </w:p>
    <w:p w14:paraId="56A307B7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CSVCLAGLDGFRRQQQEDRERLRAMEKLLASVEERQRHLAGLAVGRRPPQECCSPELGR</w:t>
      </w:r>
    </w:p>
    <w:p w14:paraId="476BE2DA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LAELERRLDVVAGSVTVLSGRRGTELGGAAGQGGHPPGYTSLASRLSRLEDRF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TLGP</w:t>
      </w:r>
    </w:p>
    <w:p w14:paraId="10EAAA34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EEQEESWPGAPGGLSHWLPAARGRLEQLGGLLA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SGELGGRLDLLEEQVAGAMQACGQ</w:t>
      </w:r>
    </w:p>
    <w:p w14:paraId="15903AAD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CSGAPGEQDSQVSEILSALERRVLDSEGQLRLVGSGLHTVEAAGEARQATLEGLQEVVG</w:t>
      </w:r>
    </w:p>
    <w:p w14:paraId="5927B1A6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LQDRVDAQDETAAEFTLRLNLTAARLGQLEGLLQAHGDEGCGACGGVQEELGRLRDGVE</w:t>
      </w:r>
    </w:p>
    <w:p w14:paraId="62D70CFC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CSCPLLPPRGPGAGPGVGGPSRGPLDGFSVFGGSSGSALQALQGELSEVILSFSSLNDS</w:t>
      </w:r>
    </w:p>
    <w:p w14:paraId="6F1A1E06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NELQTTVEGQGADLADLGATKDRIISEINRLQQEATEHATESEERFRGLEEGQAQAGQC</w:t>
      </w:r>
    </w:p>
    <w:p w14:paraId="57FEBD65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SLEGRLGRLEGVCERLDTVAGGLQGLREGLSRHVAGLWAGLRET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SQMQAALLEKLV</w:t>
      </w:r>
    </w:p>
    <w:p w14:paraId="62B4B736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QAGLGRRLGAL</w:t>
      </w:r>
      <w:r w:rsidRPr="00CD0042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SLQLLEDRLHQLSLKDLTGPAGEAGPPGPPGLQGPPGPAGPPGSP</w:t>
      </w:r>
    </w:p>
    <w:p w14:paraId="49E5858F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KDGQEGPIGPPGPQGEQGVEGAPAAPVPQVAFSAALSLPRSEPGTVPFDRVLLNDGGYY</w:t>
      </w:r>
    </w:p>
    <w:p w14:paraId="05418ADB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PETGVFTAPLAGRYLLSAVLTGHRH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KVEAVLSRSNQGVARVDSGGYEPE</w:t>
      </w: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LENKPVAE</w:t>
      </w:r>
    </w:p>
    <w:p w14:paraId="3E78A71C" w14:textId="77777777" w:rsidR="00CD0042" w:rsidRPr="00CD0042" w:rsidRDefault="00CD0042" w:rsidP="00CD00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D004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QPSPGTLGVFSLILPLQAGDTVCVDLVMGQLAHSEEPLTIFSGALLYGDPELEHA</w:t>
      </w:r>
    </w:p>
    <w:p w14:paraId="48677F36" w14:textId="77777777" w:rsidR="00CD0042" w:rsidRPr="005801ED" w:rsidRDefault="00CD0042">
      <w:pPr>
        <w:rPr>
          <w:rFonts w:ascii="Arial" w:hAnsi="Arial" w:cs="Arial"/>
          <w:color w:val="B9772E"/>
          <w:sz w:val="24"/>
          <w:szCs w:val="24"/>
        </w:rPr>
      </w:pPr>
    </w:p>
    <w:p w14:paraId="1F3693C0" w14:textId="4CDC68C6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4156 </w:t>
      </w:r>
    </w:p>
    <w:p w14:paraId="428D4A84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NLGCWMLVLFVATWSDLGLC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KKRPKPGGWNTGGSRYPGQGSPGGNRYPPQGGGGWGQP</w:t>
      </w:r>
    </w:p>
    <w:p w14:paraId="41707A80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HGGGWGQPHGGGWGQPHGGGWGQPHGGGWGQGGGTHSQWNKPSKPKTNMKHMAGAAAAGA</w:t>
      </w:r>
    </w:p>
    <w:p w14:paraId="13186475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VVGG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GGYMLGSAMSRPIIHFGSDYEDRYYRENMHRYPNQVYYRPM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EYS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NNFVHDCV</w:t>
      </w:r>
    </w:p>
    <w:p w14:paraId="29D29BD2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TIKQHTVTTTTKGE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TETDVKMMERVVEQMCITQYERESQAYYQRGSSMVLFSSPPV</w:t>
      </w:r>
    </w:p>
    <w:p w14:paraId="0FB08D6D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LLISFLIFLIVG</w:t>
      </w:r>
    </w:p>
    <w:p w14:paraId="3EAC50C4" w14:textId="77777777" w:rsidR="00BD7049" w:rsidRPr="005801ED" w:rsidRDefault="00BD7049">
      <w:pPr>
        <w:rPr>
          <w:rFonts w:ascii="Arial" w:hAnsi="Arial" w:cs="Arial"/>
          <w:color w:val="B9772E"/>
          <w:sz w:val="24"/>
          <w:szCs w:val="24"/>
        </w:rPr>
      </w:pPr>
    </w:p>
    <w:p w14:paraId="16C1FBCB" w14:textId="20C0A38B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9693 </w:t>
      </w:r>
    </w:p>
    <w:p w14:paraId="17A437E1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EQGKGLAVLILAIILLQGTLAQSIKGNHLVKVYDYQEDGSVLLTCDAEAK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TWFKDGK</w:t>
      </w:r>
    </w:p>
    <w:p w14:paraId="12007C2C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IGFLTEDKKKWNLGSNAKDPRGMYQCKGSQ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SKPLQVYYRMCQNCIELNAATISGFLF</w:t>
      </w:r>
    </w:p>
    <w:p w14:paraId="37A857C3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EIVSIFVLAVGVYFIAG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QDGVRQSRASDKQTLLPNDQLYQPLKDREDDQYSHLQGNQLR</w:t>
      </w:r>
    </w:p>
    <w:p w14:paraId="503B9B05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RN</w:t>
      </w:r>
    </w:p>
    <w:p w14:paraId="194EC3EC" w14:textId="77777777" w:rsidR="00BD7049" w:rsidRPr="005801ED" w:rsidRDefault="00BD7049">
      <w:pPr>
        <w:rPr>
          <w:rFonts w:ascii="Arial" w:hAnsi="Arial" w:cs="Arial"/>
          <w:color w:val="B9772E"/>
          <w:sz w:val="24"/>
          <w:szCs w:val="24"/>
        </w:rPr>
      </w:pPr>
    </w:p>
    <w:p w14:paraId="5F35A868" w14:textId="1C3E61B8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2788 </w:t>
      </w:r>
    </w:p>
    <w:p w14:paraId="6BD7BFBA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sz w:val="20"/>
          <w:szCs w:val="20"/>
          <w:lang w:eastAsia="en-IN"/>
        </w:rPr>
        <w:t>MKLVFLVLLFLGALGLCLAGRRRSVQWCAVSQPEATK</w:t>
      </w:r>
      <w:r w:rsidRPr="00BD7049">
        <w:rPr>
          <w:rFonts w:ascii="Courier New" w:eastAsia="Times New Roman" w:hAnsi="Courier New" w:cs="Courier New"/>
          <w:sz w:val="20"/>
          <w:szCs w:val="20"/>
          <w:highlight w:val="yellow"/>
          <w:lang w:eastAsia="en-IN"/>
        </w:rPr>
        <w:t>CFQWQRNMRKVRGPPVSCIKRD</w:t>
      </w:r>
      <w:r w:rsidRPr="00BD7049">
        <w:rPr>
          <w:rFonts w:ascii="Courier New" w:eastAsia="Times New Roman" w:hAnsi="Courier New" w:cs="Courier New"/>
          <w:sz w:val="20"/>
          <w:szCs w:val="20"/>
          <w:lang w:eastAsia="en-IN"/>
        </w:rPr>
        <w:t>S</w:t>
      </w:r>
    </w:p>
    <w:p w14:paraId="4EE32FAA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IQCIQAIAENRADAVTLDGGFIYEAGLAPYKLRPVAAEVYGTERQPRTHYYAVAVVKKG</w:t>
      </w:r>
    </w:p>
    <w:p w14:paraId="7CA87894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SFQLNELQGLKSCHTGLRRTAGWNVPIGTLRPFL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WTGPPEPIEAAVARFFSASCVPGA</w:t>
      </w:r>
    </w:p>
    <w:p w14:paraId="6626AE37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KGQFPNLCRLCAGTGENKCAFSSQEPYFSYSGAFKCLRDGAGDVAFIRESTVFEDLSDE</w:t>
      </w:r>
    </w:p>
    <w:p w14:paraId="74F655E9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ERDEYELLCPDNTRKPVDKFKDCHLARVPSHAVVARSVNGKEDAIWNLLRQAQEKFGKD</w:t>
      </w:r>
    </w:p>
    <w:p w14:paraId="294AB4FF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SPKFQLFGSPSGQKDLLFKDSAIGFSRVPPRIDSGLYLGSGYFTAIQNLRKSEEEVAAR</w:t>
      </w:r>
    </w:p>
    <w:p w14:paraId="320E5D19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ARVVWCAVGEQELRKCNQWSGLSEGSVTCSSASTTEDCIALVLKGEADAMSLDGGYVYT</w:t>
      </w:r>
    </w:p>
    <w:p w14:paraId="6C166657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KCGLVPVLAENYKSQQSSDPDPNCVDRPVEGYLAVAVVRRSDTSLTWNSVKGKKSCHT</w:t>
      </w:r>
    </w:p>
    <w:p w14:paraId="326104C7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VDRTAGWNIPMGLLF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TGSCKFDEYFSQSCAPGSDPRSNLCALCIGDEQGENKCVPNS</w:t>
      </w:r>
    </w:p>
    <w:p w14:paraId="4F0112CB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NERYYGYTGAFRCLAENAGDVAFVKDVTVLQNTDGNNNEAWAKDLKLADFALLCLDGKRK</w:t>
      </w:r>
    </w:p>
    <w:p w14:paraId="773AE10A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VTEARSCHLAMAPNHAVVSRMDKVERLKQVLLHQQAKFGR</w:t>
      </w:r>
      <w:r w:rsidRPr="00BD7049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SDCPDKFCLFQSETKNL</w:t>
      </w:r>
    </w:p>
    <w:p w14:paraId="28D84108" w14:textId="77777777" w:rsidR="00BD7049" w:rsidRPr="00BD7049" w:rsidRDefault="00BD7049" w:rsidP="00BD70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D704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FNDNTECLARLHGKTTYEKYLGPQYVAGITNLKKCSTSPLLEACEFLRK</w:t>
      </w:r>
    </w:p>
    <w:p w14:paraId="20378D83" w14:textId="77777777" w:rsidR="00BD7049" w:rsidRPr="005801ED" w:rsidRDefault="00BD7049">
      <w:pPr>
        <w:rPr>
          <w:rFonts w:ascii="Arial" w:hAnsi="Arial" w:cs="Arial"/>
          <w:color w:val="B9772E"/>
          <w:sz w:val="24"/>
          <w:szCs w:val="24"/>
        </w:rPr>
      </w:pPr>
    </w:p>
    <w:p w14:paraId="20062CE7" w14:textId="3F1B1B77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0736 </w:t>
      </w:r>
    </w:p>
    <w:p w14:paraId="566841E1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WLLYLLVPALFCRAGGSIPIPQKLFGEVTSPLFPKPYPNNFETTTVITVPTGYRVKLVF</w:t>
      </w:r>
    </w:p>
    <w:p w14:paraId="78B42775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QFDLEPSEGCFYDYVKISADKKSLGRFCGQLGSPLGNPPGKKEFMSQGNKMLLTFHTDF</w:t>
      </w:r>
    </w:p>
    <w:p w14:paraId="325AA1B9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NEE</w:t>
      </w:r>
      <w:r w:rsidRPr="00AC327C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IMFYKGFLAYYQAVDLDECASRSKSGEEDPQPQCQHLCHNYVGGYFCSCRPGY</w:t>
      </w:r>
    </w:p>
    <w:p w14:paraId="59FB178A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LQEDTHSCQAE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CSSELYTEASGYISSLEYPRSYPPDLRC</w:t>
      </w:r>
      <w:r w:rsidRPr="00AC327C">
        <w:rPr>
          <w:rFonts w:ascii="Courier New" w:eastAsia="Times New Roman" w:hAnsi="Courier New" w:cs="Courier New"/>
          <w:b/>
          <w:color w:val="00B050"/>
          <w:sz w:val="20"/>
          <w:szCs w:val="20"/>
          <w:highlight w:val="yellow"/>
          <w:lang w:eastAsia="en-IN"/>
        </w:rPr>
        <w:t>N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YSIRVERGLTLHLKFLEPF</w:t>
      </w:r>
    </w:p>
    <w:p w14:paraId="10C2E11A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IDDHQQVHCPYDQLQIYANGKNIGEFCGKQRPPDLDTSSNAVDLLFFTDESGDSRGWKL</w:t>
      </w:r>
    </w:p>
    <w:p w14:paraId="1F425F5D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RYTTE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IKCPQPKTLDEFTIIQNLQPQYQFRDYFIATCKQGYQLIEGNQVLHSFTAVCQD</w:t>
      </w:r>
    </w:p>
    <w:p w14:paraId="5051401C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GTWHRAMPRCKIKDCGQPRNLPNGDFRYTTTMGVNTYKARIQYYCHEPYYKMQTRAGSR</w:t>
      </w:r>
    </w:p>
    <w:p w14:paraId="58155D65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SEQGVYTCTAQGIWKNEQKGEKIPRCLPVCGKPVNPVEQRQRIIGGQKAKMGNFPWQVF</w:t>
      </w:r>
    </w:p>
    <w:p w14:paraId="46ACC2C2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NIHGRGGGALLGDRWILTAAHTLYPKEHEAQS</w:t>
      </w:r>
      <w:r w:rsidRPr="00AC327C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SLDVFLGHTNVEELMKLGNHPIRRV</w:t>
      </w:r>
    </w:p>
    <w:p w14:paraId="6CB868DC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VHPDYRQDESYNFEGDIALLELENSVTLGPNLLPICLPDNDTFYDLGLMGYVSGFGVME</w:t>
      </w:r>
    </w:p>
    <w:p w14:paraId="799BBEB3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KIAHDLRFVRLPVANPQACENWLRGKNRMDVFSQNMFCAGHPSLKQDACQGDSGGVFAV</w:t>
      </w:r>
    </w:p>
    <w:p w14:paraId="66EFBFC1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DPNTDRWVATGIVSWGIGCSRGYGFYTKVLNYVDWIKKEMEEED</w:t>
      </w:r>
    </w:p>
    <w:p w14:paraId="171F76B5" w14:textId="77777777" w:rsidR="00AC327C" w:rsidRPr="005801ED" w:rsidRDefault="00AC327C">
      <w:pPr>
        <w:rPr>
          <w:rFonts w:ascii="Arial" w:hAnsi="Arial" w:cs="Arial"/>
          <w:color w:val="B9772E"/>
          <w:sz w:val="24"/>
          <w:szCs w:val="24"/>
        </w:rPr>
      </w:pPr>
    </w:p>
    <w:p w14:paraId="6C8F7172" w14:textId="3D8901C4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DN86</w:t>
      </w:r>
    </w:p>
    <w:p w14:paraId="3730D409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EMFQGLLLLLLLSMGGTWASKEPLRPRCRPI</w:t>
      </w:r>
      <w:r w:rsidRPr="00AC327C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LAVEKEGCPVCITV</w:t>
      </w:r>
      <w:r w:rsidRPr="00AC327C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ICAGYCPT</w:t>
      </w:r>
    </w:p>
    <w:p w14:paraId="67432F8A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TRVLQGVLPALPQVVCNYRDVRFESIRLPGCPRGVNPVVSYAVALSCQCALCRRSTTDC</w:t>
      </w:r>
    </w:p>
    <w:p w14:paraId="1783ABE9" w14:textId="77777777" w:rsidR="00AC327C" w:rsidRPr="00AC327C" w:rsidRDefault="00AC327C" w:rsidP="00AC32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C327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PKDHPLTCD</w:t>
      </w:r>
      <w:r w:rsidRPr="00AC327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PRFQDSSSSKAPPPSLPSPSRLPGPSDTPILPQ</w:t>
      </w:r>
    </w:p>
    <w:p w14:paraId="4C15846F" w14:textId="77777777" w:rsidR="00AC327C" w:rsidRPr="005801ED" w:rsidRDefault="00AC327C">
      <w:pPr>
        <w:rPr>
          <w:rFonts w:ascii="Arial" w:hAnsi="Arial" w:cs="Arial"/>
          <w:color w:val="B9772E"/>
          <w:sz w:val="24"/>
          <w:szCs w:val="24"/>
        </w:rPr>
      </w:pPr>
    </w:p>
    <w:p w14:paraId="064DF35D" w14:textId="05EAAB32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10163</w:t>
      </w:r>
    </w:p>
    <w:p w14:paraId="3402C6B4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LLILLSVALLALSSA</w:t>
      </w: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SSSEDVSQEESLFLISGKPEGRRPQGGNQPQRPPPPPGKPQGP</w:t>
      </w:r>
    </w:p>
    <w:p w14:paraId="698DA6C8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PPQGG</w:t>
      </w:r>
      <w:r w:rsidRPr="007028D5">
        <w:rPr>
          <w:rFonts w:ascii="Courier New" w:eastAsia="Times New Roman" w:hAnsi="Courier New" w:cs="Courier New"/>
          <w:b/>
          <w:color w:val="00B050"/>
          <w:sz w:val="20"/>
          <w:szCs w:val="20"/>
          <w:highlight w:val="yellow"/>
          <w:lang w:eastAsia="en-IN"/>
        </w:rPr>
        <w:t>N</w:t>
      </w: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QSQGPPPPPGKPEGRPPQGGNQSQGPPPHPGKPERPPPQGGNQSQGPPPHPGKP</w:t>
      </w:r>
    </w:p>
    <w:p w14:paraId="7A442AC2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ESRPPQGGHQSQGPPPTPGKPEGPPPQGGNQSQGTPPPPGKPEGRPPQGGNQSQGPPPHP</w:t>
      </w:r>
    </w:p>
    <w:p w14:paraId="24294818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GKPERPPPQGGNQSHRPPPPPGKPERPPPQGGNQSQGPPPHPGKPEGPPPQEGNKSRSAR</w:t>
      </w:r>
    </w:p>
    <w:p w14:paraId="5EBF7EAF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SPPGKPQGPPQQEGNKPQGPPPPGKPQGPPPAGGNPQQPQAPPAGKPQGPPPPPQGGRPP</w:t>
      </w:r>
    </w:p>
    <w:p w14:paraId="736BE1BA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RPAQGQQPPQ</w:t>
      </w:r>
    </w:p>
    <w:p w14:paraId="16B64C12" w14:textId="77777777" w:rsidR="007028D5" w:rsidRDefault="007028D5">
      <w:pPr>
        <w:rPr>
          <w:rFonts w:ascii="Arial" w:hAnsi="Arial" w:cs="Arial"/>
          <w:color w:val="B9772E"/>
          <w:sz w:val="24"/>
          <w:szCs w:val="24"/>
        </w:rPr>
      </w:pPr>
    </w:p>
    <w:p w14:paraId="7B0500C3" w14:textId="77777777" w:rsidR="007028D5" w:rsidRPr="005801ED" w:rsidRDefault="007028D5">
      <w:pPr>
        <w:rPr>
          <w:rFonts w:ascii="Arial" w:hAnsi="Arial" w:cs="Arial"/>
          <w:color w:val="B9772E"/>
          <w:sz w:val="24"/>
          <w:szCs w:val="24"/>
        </w:rPr>
      </w:pPr>
    </w:p>
    <w:p w14:paraId="4B7CE26E" w14:textId="2DA36D0A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lastRenderedPageBreak/>
        <w:t>P01730 </w:t>
      </w:r>
    </w:p>
    <w:p w14:paraId="56D08C2A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NRGVPFRHLLLVLQLALLPAATQGKKVVLGKKGDTVELTCTASQKKSIQFHWKNSNQIK</w:t>
      </w:r>
    </w:p>
    <w:p w14:paraId="199DFD6E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LGNQGSFLTKGPSKLNDRADSRRSLWDQGNFPLIIKNLKIEDSDTYICEVEDQKEEVQL</w:t>
      </w:r>
    </w:p>
    <w:p w14:paraId="5D101417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VFGLTANSDTHLLQGQSLTLTLESPPGSSPSVQCRSPRGKNIQGGKTLSVSQLELQDSG</w:t>
      </w:r>
    </w:p>
    <w:p w14:paraId="4CDF99DC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WTCTVLQNQKKVEFKIDIVVLAFQKASSIVYKKEGEQVEFSFPLAFTVEKLTGSGELWW</w:t>
      </w:r>
    </w:p>
    <w:p w14:paraId="391E6F27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AERASSSKSWITFDLKNKEVSVKRVTQDPKLQMGKKLPLHLTLPQALPQYAGSG</w:t>
      </w:r>
      <w:r w:rsidRPr="007028D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TLA</w:t>
      </w:r>
    </w:p>
    <w:p w14:paraId="5F9B0A07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EAKTGKLHQEVNLVVMRATQLQK</w:t>
      </w:r>
      <w:r w:rsidRPr="007028D5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TCEVWGPTSPKLMLSLKLENKEAKVSKREKAVWV</w:t>
      </w:r>
    </w:p>
    <w:p w14:paraId="59DC86BB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NPEAGMWQCLLSDSGQVLLESNIKVLPTWSTPVQPM</w:t>
      </w: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ALIVLGGVAGLLLFIGLGIFFCV</w:t>
      </w:r>
    </w:p>
    <w:p w14:paraId="7C29AC1D" w14:textId="77777777" w:rsidR="007028D5" w:rsidRPr="007028D5" w:rsidRDefault="007028D5" w:rsidP="007028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028D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RCRHRRRQAERMSQIKRLLSEKKTCQCPHRFQKTCSPI</w:t>
      </w:r>
    </w:p>
    <w:p w14:paraId="719AF10C" w14:textId="77777777" w:rsidR="007028D5" w:rsidRPr="005801ED" w:rsidRDefault="007028D5">
      <w:pPr>
        <w:rPr>
          <w:rFonts w:ascii="Arial" w:hAnsi="Arial" w:cs="Arial"/>
          <w:color w:val="B9772E"/>
          <w:sz w:val="24"/>
          <w:szCs w:val="24"/>
        </w:rPr>
      </w:pPr>
    </w:p>
    <w:p w14:paraId="70836EFE" w14:textId="7D4BBD68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0747 </w:t>
      </w:r>
    </w:p>
    <w:p w14:paraId="6F609A3A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EHKEVVLLLLLFLKSGQGEPLDDYVNTQGASLFSVTKKQLGAGSIEECAAKCEEDEEFT</w:t>
      </w:r>
    </w:p>
    <w:p w14:paraId="68099F13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RAFQYHSKEQQCVIMAENRKSSIIIRMRDVVLFEKKVYLSECKTGNGKNYRGTMSKTKN</w:t>
      </w:r>
    </w:p>
    <w:p w14:paraId="54288D6B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ITCQKWSSTSPHRPRFSPATHPSEGLEENYCRNPDNDPQGPWCYTTDPEKRYDYCDILE</w:t>
      </w:r>
    </w:p>
    <w:p w14:paraId="32C622D4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EEECMHCSGENYDGKISKTMSGLECQAWDSQSPHAHGYIPSKFPNKNLKKNYCRNPDRE</w:t>
      </w:r>
    </w:p>
    <w:p w14:paraId="7632FA80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RPWCFTTDPNKRWELCDIPRCTTPPPSSGPTYQ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CLKGTGENYRGNVAVTVSGHTCQHWS</w:t>
      </w:r>
    </w:p>
    <w:p w14:paraId="1CC0F863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AQTPHTH</w:t>
      </w:r>
      <w:r w:rsidRPr="003F4CCF">
        <w:rPr>
          <w:rFonts w:ascii="Courier New" w:eastAsia="Times New Roman" w:hAnsi="Courier New" w:cs="Courier New"/>
          <w:b/>
          <w:color w:val="00B050"/>
          <w:sz w:val="20"/>
          <w:szCs w:val="20"/>
          <w:highlight w:val="yellow"/>
          <w:lang w:eastAsia="en-IN"/>
        </w:rPr>
        <w:t>N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RTPENFPCKNLDENYCRNPDGKRAPWCHTTNSQVRWEYCKIPSCDSSPVSTE</w:t>
      </w:r>
    </w:p>
    <w:p w14:paraId="3205B96B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QLAP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PPELTPVVQDCYHGDGQSYRGTSSTTTTGKKCQSWSSMTPHRHQKTPENYPNAG</w:t>
      </w:r>
    </w:p>
    <w:p w14:paraId="20A71457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TMNYCRNPDADKGPWCFTTDPSVRWEYCNLKKCSGTEASVVAPPPVVLLPDVETPSEED</w:t>
      </w:r>
    </w:p>
    <w:p w14:paraId="44C4189C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MFGNGKGYRGKRATTVTGTPCQDWAAQEPHRHSIFTPETNPRAGLEKNYCRNPDGDVGG</w:t>
      </w:r>
    </w:p>
    <w:p w14:paraId="31F0EBB2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WCYTTNPRKLYDYCDVPQCAAPSFDCGKPQVEPKKCPGRVVGGCVAHPHSWPWQVSLRT</w:t>
      </w:r>
    </w:p>
    <w:p w14:paraId="028EC909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FGMHFCGGTLISPEWVLTAAHCLEKSPRPSSYKVILGAHQEVNLEPHVQEIEVSRLFLE</w:t>
      </w:r>
    </w:p>
    <w:p w14:paraId="3AC308AE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TRKDIALLKLSSPAVITDKVIPACLPSPNYVVADRTECFITGWGETQGTFGAGLLKEAQ</w:t>
      </w:r>
    </w:p>
    <w:p w14:paraId="6730CDB5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PVIENKVCNRYEFLNGRVQSTELCAGHLAGGTDSCQGDSGGPLVCFEKDKYILQGVTSW</w:t>
      </w:r>
    </w:p>
    <w:p w14:paraId="56508912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LGCARPNKPGVYVRVSRFVTWIEGVMRNN</w:t>
      </w:r>
    </w:p>
    <w:p w14:paraId="5DAE4A39" w14:textId="77777777" w:rsidR="00AF4CC6" w:rsidRPr="005801ED" w:rsidRDefault="00AF4CC6">
      <w:pPr>
        <w:rPr>
          <w:rFonts w:ascii="Arial" w:hAnsi="Arial" w:cs="Arial"/>
          <w:color w:val="B9772E"/>
          <w:sz w:val="24"/>
          <w:szCs w:val="24"/>
        </w:rPr>
      </w:pPr>
    </w:p>
    <w:p w14:paraId="00943A50" w14:textId="4FFC3566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00533 </w:t>
      </w:r>
    </w:p>
    <w:p w14:paraId="48AEECE9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RPSGTAGAALLALLAALCPASRALEEKKVCQGTSNKLTQLGTFEDHFLSLQRMF</w:t>
      </w:r>
      <w:r w:rsidRPr="003F4CCF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NCEV</w:t>
      </w:r>
    </w:p>
    <w:p w14:paraId="79C37C96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LGNLEITYVQR</w:t>
      </w:r>
      <w:r w:rsidRPr="003F4CCF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DLSFLKTIQEVAGYVLIALNTVERIPLENLQIIRGNMYYENSYALA</w:t>
      </w:r>
    </w:p>
    <w:p w14:paraId="5B8F6D71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LSNYDANKTGLKELPMRNLQEILHGAVRFSNNPALCNVESIQWRDIVSSDFLSNMSMDF</w:t>
      </w:r>
    </w:p>
    <w:p w14:paraId="28667812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NHLGSCQKCDPSCPNGSCWGAGEENCQKLTKIICAQQCSGRCRGKSPSDCCHNQCAAGC</w:t>
      </w:r>
    </w:p>
    <w:p w14:paraId="7E191337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PRESDCLVCRKFRDEATCKDTCPPLMLYNPTTYQMDVNPEGKYSFGATCVKKCPRNYV</w:t>
      </w:r>
    </w:p>
    <w:p w14:paraId="23032C87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VTDHGSCVRACGADSYEMEEDGVRKCKKCEGPCRKVCNGIGIGEFKDSLSINATNIKHFK</w:t>
      </w:r>
    </w:p>
    <w:p w14:paraId="4BD00126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NCTSISGDLHILPVAFRGDSFTHTPPLDPQELDILKTVKEITGFLLIQAWPENRTDLHAF</w:t>
      </w:r>
    </w:p>
    <w:p w14:paraId="05C8DAF0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NLEIIRGRTKQHGQFSLAVVSLNITSLGLRSLKEISDGDVIISGNKNLCYANTINWKKL</w:t>
      </w:r>
    </w:p>
    <w:p w14:paraId="0583CB49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GTSGQKTKIISNRGENSCKATGQVCHALCSPEGCWGPEPRDCVSCRNVSRGRECVDKCN</w:t>
      </w:r>
    </w:p>
    <w:p w14:paraId="2C1A556F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LEGEPREFVENSECIQCHPECLPQAMNITCTGRGPDNCIQCAHYIDGPHCVKTCPAGVM</w:t>
      </w:r>
    </w:p>
    <w:p w14:paraId="094C59B8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ENNTLVWKYADAGHVCHLCHPNCTYGCTGPGLEGCPTNGPKIPSIATGMVGALLLLLVV</w:t>
      </w:r>
    </w:p>
    <w:p w14:paraId="511AABE1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LGIGLFMRRRHIVRKRTLRRLLQERELVEPLTPSGEAPNQALLRILKETEFKKIKVLGS</w:t>
      </w:r>
    </w:p>
    <w:p w14:paraId="0740ADE2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FGTVYKGLWIPEGEKVKIPVAIKELREATSPKANKEILDEAYVMASVDNPHVCRLLGI</w:t>
      </w:r>
    </w:p>
    <w:p w14:paraId="575B7418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LTSTVQLITQLMPFGCLLDYVREHKDNIGSQYLLNWCVQIAKGMNYLEDRRLVHRDLAA</w:t>
      </w:r>
    </w:p>
    <w:p w14:paraId="6A819103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NVLVKTPQHVKITDFGLAKLLGAEEKEYHAEGGKVPIKWMALESILHRIYTHQSDVWSY</w:t>
      </w:r>
    </w:p>
    <w:p w14:paraId="07A50732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VTVWELMTFGSKPYDGIPASEISSILEKGERLPQPPICTIDVYMIMVKCWMIDADSRPK</w:t>
      </w:r>
    </w:p>
    <w:p w14:paraId="6111BA3E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RE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LIIEFSKMARDPQ</w:t>
      </w: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RYLVIQGDERMHLPSPTDSNFYRALMDEEDMDDVVDADEYLIPQ</w:t>
      </w:r>
    </w:p>
    <w:p w14:paraId="0022B565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GFFSSPSTSRTPLLSSLSATSNNSTVACIDRNGLQSCPIKEDSFLQRYSSDPTGALTED</w:t>
      </w:r>
    </w:p>
    <w:p w14:paraId="4E958123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IDDTFLPVPEYINQSVPKRPAGSVQNPVYHNQPLNPAPSRDPHYQDPHSTAVGNPEYLN</w:t>
      </w:r>
    </w:p>
    <w:p w14:paraId="58880451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VQPTCVNSTFDSPAHWAQKGSHQISLDNPDYQQDFFPKEAKPNGIFKGSTAENAEYLRV</w:t>
      </w:r>
    </w:p>
    <w:p w14:paraId="751A6F2A" w14:textId="77777777" w:rsidR="003F4CCF" w:rsidRPr="003F4CCF" w:rsidRDefault="003F4CCF" w:rsidP="003F4C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F4C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PQSSEFIGA</w:t>
      </w:r>
    </w:p>
    <w:p w14:paraId="1999677E" w14:textId="77777777" w:rsidR="003F4CCF" w:rsidRPr="005801ED" w:rsidRDefault="003F4CCF">
      <w:pPr>
        <w:rPr>
          <w:rFonts w:ascii="Arial" w:hAnsi="Arial" w:cs="Arial"/>
          <w:color w:val="B9772E"/>
          <w:sz w:val="24"/>
          <w:szCs w:val="24"/>
        </w:rPr>
      </w:pPr>
    </w:p>
    <w:p w14:paraId="07620CE4" w14:textId="77777777" w:rsidR="00E326F3" w:rsidRDefault="00E326F3">
      <w:pPr>
        <w:rPr>
          <w:rFonts w:ascii="Arial" w:hAnsi="Arial" w:cs="Arial"/>
          <w:color w:val="B9772E"/>
          <w:sz w:val="24"/>
          <w:szCs w:val="24"/>
        </w:rPr>
      </w:pPr>
    </w:p>
    <w:p w14:paraId="152C5A04" w14:textId="77777777" w:rsidR="00E326F3" w:rsidRDefault="00E326F3">
      <w:pPr>
        <w:rPr>
          <w:rFonts w:ascii="Arial" w:hAnsi="Arial" w:cs="Arial"/>
          <w:color w:val="B9772E"/>
          <w:sz w:val="24"/>
          <w:szCs w:val="24"/>
        </w:rPr>
      </w:pPr>
    </w:p>
    <w:p w14:paraId="6ED947E1" w14:textId="77777777" w:rsidR="00E326F3" w:rsidRDefault="00E326F3">
      <w:pPr>
        <w:rPr>
          <w:rFonts w:ascii="Arial" w:hAnsi="Arial" w:cs="Arial"/>
          <w:color w:val="B9772E"/>
          <w:sz w:val="24"/>
          <w:szCs w:val="24"/>
        </w:rPr>
      </w:pPr>
    </w:p>
    <w:p w14:paraId="4E890C1E" w14:textId="61860E23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lastRenderedPageBreak/>
        <w:t>P24071</w:t>
      </w:r>
    </w:p>
    <w:p w14:paraId="1D40B7D8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DPKQTTLLCLVLCLGQRIQAQEGDFPMPFISAKSSPVIPLDGSVKIQCQAIREAYLTQL</w:t>
      </w:r>
    </w:p>
    <w:p w14:paraId="56D99363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IIKNSTYREIGRRLKFWNETDPEFVIDHMDANKAGRYQCQYRIGHYRFRYSDTLELVVT</w:t>
      </w:r>
    </w:p>
    <w:p w14:paraId="73F82676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LYGKPFLSADRGLVLMPGE</w:t>
      </w:r>
      <w:r w:rsidRPr="00E326F3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SLTCSSAHIPFDRFSLAKEGELSLPQHQSGEHPA</w:t>
      </w:r>
      <w:r w:rsidRPr="00E326F3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SL</w:t>
      </w:r>
    </w:p>
    <w:p w14:paraId="11E8737B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PVDLNVSGIYRCYGWYNRSPYLWSFPSNALELVVT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SIHQDYTT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NLIRMAVAGLVLVA</w:t>
      </w:r>
    </w:p>
    <w:p w14:paraId="1DA2FDD8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LAILVENWHSHTALNKEASADVAEPSWSQQMCQPGLTFARTPSVCK</w:t>
      </w:r>
    </w:p>
    <w:p w14:paraId="1CFE84EB" w14:textId="77777777" w:rsidR="00E326F3" w:rsidRPr="005801ED" w:rsidRDefault="00E326F3">
      <w:pPr>
        <w:rPr>
          <w:rFonts w:ascii="Arial" w:hAnsi="Arial" w:cs="Arial"/>
          <w:color w:val="B9772E"/>
          <w:sz w:val="24"/>
          <w:szCs w:val="24"/>
        </w:rPr>
      </w:pPr>
    </w:p>
    <w:p w14:paraId="1EFB1F47" w14:textId="1521412E" w:rsidR="00C52E8E" w:rsidRDefault="00C52E8E">
      <w:pPr>
        <w:rPr>
          <w:rFonts w:ascii="Arial" w:hAnsi="Arial" w:cs="Arial"/>
          <w:color w:val="B9772E"/>
          <w:sz w:val="24"/>
          <w:szCs w:val="24"/>
        </w:rPr>
      </w:pPr>
      <w:r w:rsidRPr="005801ED">
        <w:rPr>
          <w:rFonts w:ascii="Arial" w:hAnsi="Arial" w:cs="Arial"/>
          <w:color w:val="B9772E"/>
          <w:sz w:val="24"/>
          <w:szCs w:val="24"/>
        </w:rPr>
        <w:t>P27797 </w:t>
      </w:r>
    </w:p>
    <w:p w14:paraId="00F474E9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LLSVPLLLGLLGLAVAEPAVYFKEQFLDGDGWTSRWIESKHKSDFGKFVLSSGKFYGDE</w:t>
      </w:r>
    </w:p>
    <w:p w14:paraId="3D35B9A7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KDKGLQTSQDARFYALSASFEPFSNKGQTLVVQFTVKHEQNIDCGGGYVKLFPNSLDQT</w:t>
      </w:r>
    </w:p>
    <w:p w14:paraId="51201F8C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MHGDSEYNIMFGPDICGPGTKKVHVIFNYKGKNVLINKDIRCKDDEFTHLYTLIVRPDN</w:t>
      </w:r>
    </w:p>
    <w:p w14:paraId="58672808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YEVKIDNSQVESGSLEDDWDFLPPKKIKDPDASKPEDWDERAKIDDPTDSKPEDWDKPE</w:t>
      </w:r>
    </w:p>
    <w:p w14:paraId="0877A383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HIPDP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DAKKPEDWDEEMDGEWEPPVIQNPEYKGEWKPRQIDNPDYKGTWIHPEIDNPEYS</w:t>
      </w:r>
    </w:p>
    <w:p w14:paraId="70C87B94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PDPSIYAYDNFGVLGL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LWQVKSGTIFDNFLITNDEAYAEEFG</w:t>
      </w:r>
      <w:r w:rsidRPr="00E326F3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N</w:t>
      </w: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ETWGVTKAAEKQMKDK</w:t>
      </w:r>
    </w:p>
    <w:p w14:paraId="5639D64C" w14:textId="77777777" w:rsidR="00E326F3" w:rsidRPr="00E326F3" w:rsidRDefault="00E326F3" w:rsidP="00E32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326F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QDEEQRLKEEEEDKKRKEEEEAEDKEDDEDKDEDEEDEEDKEEDEEEDVPGQAKDEL</w:t>
      </w:r>
    </w:p>
    <w:p w14:paraId="37CE5089" w14:textId="229C58B4" w:rsidR="00E326F3" w:rsidRDefault="00E326F3">
      <w:pPr>
        <w:rPr>
          <w:rFonts w:ascii="Arial" w:hAnsi="Arial" w:cs="Arial"/>
          <w:sz w:val="24"/>
          <w:szCs w:val="24"/>
        </w:rPr>
      </w:pPr>
    </w:p>
    <w:p w14:paraId="6303B127" w14:textId="1FB0151D" w:rsidR="00D06FED" w:rsidRDefault="00D06FED">
      <w:pPr>
        <w:rPr>
          <w:rFonts w:ascii="Arial" w:hAnsi="Arial" w:cs="Arial"/>
          <w:sz w:val="24"/>
          <w:szCs w:val="24"/>
        </w:rPr>
      </w:pPr>
    </w:p>
    <w:p w14:paraId="4126BB3F" w14:textId="17E7C73D" w:rsidR="00D06FED" w:rsidRPr="005801ED" w:rsidRDefault="00D06FE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32  6   31     84%</w:t>
      </w:r>
    </w:p>
    <w:sectPr w:rsidR="00D06FED" w:rsidRPr="00580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03"/>
    <w:rsid w:val="003D0B55"/>
    <w:rsid w:val="003F4CCF"/>
    <w:rsid w:val="00403403"/>
    <w:rsid w:val="005801ED"/>
    <w:rsid w:val="005837A3"/>
    <w:rsid w:val="006926AB"/>
    <w:rsid w:val="006A5C6D"/>
    <w:rsid w:val="007028D5"/>
    <w:rsid w:val="00952A7A"/>
    <w:rsid w:val="00973A2E"/>
    <w:rsid w:val="00AC327C"/>
    <w:rsid w:val="00AF4CC6"/>
    <w:rsid w:val="00BD7049"/>
    <w:rsid w:val="00C06C65"/>
    <w:rsid w:val="00C52E8E"/>
    <w:rsid w:val="00CD0042"/>
    <w:rsid w:val="00D06FED"/>
    <w:rsid w:val="00E326F3"/>
    <w:rsid w:val="00E62BF2"/>
    <w:rsid w:val="00FB3371"/>
    <w:rsid w:val="00FC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78DD"/>
  <w15:chartTrackingRefBased/>
  <w15:docId w15:val="{5F09C6DA-1437-47B2-98CF-95A330A1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004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0042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5</Pages>
  <Words>1632</Words>
  <Characters>930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ray Bhat</dc:creator>
  <cp:keywords/>
  <dc:description/>
  <cp:lastModifiedBy>Ramray Bhat</cp:lastModifiedBy>
  <cp:revision>9</cp:revision>
  <dcterms:created xsi:type="dcterms:W3CDTF">2019-05-25T03:04:00Z</dcterms:created>
  <dcterms:modified xsi:type="dcterms:W3CDTF">2019-05-30T18:55:00Z</dcterms:modified>
</cp:coreProperties>
</file>